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0B5104" w14:textId="778208E1" w:rsidR="009D5865" w:rsidRPr="000F2FC1" w:rsidRDefault="00940628" w:rsidP="009D5865">
      <w:pPr>
        <w:rPr>
          <w:rFonts w:ascii="Times New Roman" w:hAnsi="Times New Roman"/>
          <w:sz w:val="24"/>
          <w:szCs w:val="24"/>
        </w:rPr>
      </w:pPr>
      <w:r w:rsidRPr="003412BF"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="009D5865" w:rsidRPr="003412BF">
        <w:rPr>
          <w:rFonts w:ascii="Times New Roman" w:hAnsi="Times New Roman" w:cs="Times New Roman"/>
          <w:b/>
          <w:bCs/>
          <w:sz w:val="24"/>
        </w:rPr>
        <w:t xml:space="preserve">Table </w:t>
      </w:r>
      <w:r w:rsidRPr="003412BF">
        <w:rPr>
          <w:rFonts w:ascii="Times New Roman" w:hAnsi="Times New Roman" w:cs="Times New Roman"/>
          <w:b/>
          <w:bCs/>
          <w:sz w:val="24"/>
        </w:rPr>
        <w:t>5</w:t>
      </w:r>
      <w:r w:rsidR="009D5865">
        <w:rPr>
          <w:rFonts w:ascii="Times New Roman" w:hAnsi="Times New Roman" w:cs="Times New Roman"/>
          <w:bCs/>
          <w:sz w:val="24"/>
        </w:rPr>
        <w:t xml:space="preserve"> </w:t>
      </w:r>
      <w:r w:rsidR="009D5865">
        <w:rPr>
          <w:rFonts w:ascii="Times New Roman" w:eastAsia="SimSun" w:hAnsi="Times New Roman" w:cs="Times New Roman"/>
          <w:bCs/>
          <w:sz w:val="24"/>
          <w:lang w:bidi="ar"/>
        </w:rPr>
        <w:t xml:space="preserve">Associations between CRF and changes in metabolic </w:t>
      </w:r>
      <w:r w:rsidR="009D5865">
        <w:rPr>
          <w:rFonts w:ascii="Times New Roman" w:hAnsi="Times New Roman"/>
          <w:sz w:val="24"/>
          <w:szCs w:val="24"/>
        </w:rPr>
        <w:t>variables only excluding individuals with missing age and sex after further adjustment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4573"/>
        <w:gridCol w:w="3246"/>
        <w:gridCol w:w="1556"/>
        <w:gridCol w:w="3246"/>
        <w:gridCol w:w="1553"/>
      </w:tblGrid>
      <w:tr w:rsidR="009D5865" w14:paraId="69552D10" w14:textId="77777777" w:rsidTr="00C925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5"/>
        </w:trPr>
        <w:tc>
          <w:tcPr>
            <w:tcW w:w="1613" w:type="pct"/>
            <w:tcBorders>
              <w:bottom w:val="nil"/>
            </w:tcBorders>
            <w:noWrap/>
          </w:tcPr>
          <w:p w14:paraId="742FE921" w14:textId="77777777" w:rsidR="009D5865" w:rsidRDefault="009D5865" w:rsidP="00C9257F">
            <w:pPr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694" w:type="pct"/>
            <w:gridSpan w:val="2"/>
            <w:noWrap/>
            <w:vAlign w:val="center"/>
          </w:tcPr>
          <w:p w14:paraId="6D0F9FA8" w14:textId="77777777" w:rsidR="009D5865" w:rsidRDefault="009D5865" w:rsidP="00C9257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Baseline CRF</w:t>
            </w:r>
          </w:p>
        </w:tc>
        <w:tc>
          <w:tcPr>
            <w:tcW w:w="1693" w:type="pct"/>
            <w:gridSpan w:val="2"/>
            <w:vAlign w:val="center"/>
          </w:tcPr>
          <w:p w14:paraId="0B6CD5DD" w14:textId="77777777" w:rsidR="009D5865" w:rsidRDefault="009D5865" w:rsidP="00C9257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hange in CRF/year</w:t>
            </w:r>
          </w:p>
        </w:tc>
      </w:tr>
      <w:tr w:rsidR="0079271E" w14:paraId="678C417E" w14:textId="77777777" w:rsidTr="00C9257F">
        <w:trPr>
          <w:trHeight w:val="273"/>
        </w:trPr>
        <w:tc>
          <w:tcPr>
            <w:tcW w:w="1613" w:type="pct"/>
            <w:tcBorders>
              <w:top w:val="nil"/>
            </w:tcBorders>
            <w:noWrap/>
          </w:tcPr>
          <w:p w14:paraId="03AEBE58" w14:textId="77777777" w:rsidR="009D5865" w:rsidRDefault="009D5865" w:rsidP="00C9257F">
            <w:pPr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145" w:type="pct"/>
            <w:noWrap/>
            <w:vAlign w:val="center"/>
          </w:tcPr>
          <w:p w14:paraId="61C8EF4A" w14:textId="77777777" w:rsidR="009D5865" w:rsidRDefault="009D5865" w:rsidP="00C9257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Adjusted </w:t>
            </w:r>
            <w:r>
              <w:rPr>
                <w:rFonts w:ascii="Times New Roman" w:hAnsi="Times New Roman" w:cs="Times New Roman" w:hint="eastAsia"/>
                <w:b/>
                <w:sz w:val="24"/>
              </w:rPr>
              <w:t>β</w:t>
            </w:r>
            <w:r>
              <w:rPr>
                <w:rFonts w:ascii="Times New Roman" w:hAnsi="Times New Roman" w:cs="Times New Roman" w:hint="eastAsia"/>
                <w:b/>
                <w:sz w:val="24"/>
              </w:rPr>
              <w:t>(95%CI)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vertAlign w:val="superscript"/>
              </w:rPr>
              <w:t>a</w:t>
            </w:r>
          </w:p>
        </w:tc>
        <w:tc>
          <w:tcPr>
            <w:tcW w:w="549" w:type="pct"/>
            <w:noWrap/>
            <w:vAlign w:val="center"/>
          </w:tcPr>
          <w:p w14:paraId="7490C1FF" w14:textId="77777777" w:rsidR="009D5865" w:rsidRDefault="009D5865" w:rsidP="00C9257F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i/>
                <w:iCs/>
                <w:sz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value </w:t>
            </w:r>
            <w:r>
              <w:rPr>
                <w:rFonts w:ascii="Times New Roman" w:hAnsi="Times New Roman" w:cs="Times New Roman"/>
                <w:b/>
                <w:sz w:val="24"/>
                <w:vertAlign w:val="superscript"/>
              </w:rPr>
              <w:t>b</w:t>
            </w:r>
          </w:p>
        </w:tc>
        <w:tc>
          <w:tcPr>
            <w:tcW w:w="1145" w:type="pct"/>
            <w:vAlign w:val="center"/>
          </w:tcPr>
          <w:p w14:paraId="706F44DA" w14:textId="77777777" w:rsidR="009D5865" w:rsidRDefault="009D5865" w:rsidP="00C9257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Adjusted </w:t>
            </w:r>
            <w:r>
              <w:rPr>
                <w:rFonts w:ascii="Times New Roman" w:hAnsi="Times New Roman" w:cs="Times New Roman" w:hint="eastAsia"/>
                <w:b/>
                <w:sz w:val="24"/>
              </w:rPr>
              <w:t>β</w:t>
            </w:r>
            <w:r>
              <w:rPr>
                <w:rFonts w:ascii="Times New Roman" w:hAnsi="Times New Roman" w:cs="Times New Roman" w:hint="eastAsia"/>
                <w:b/>
                <w:sz w:val="24"/>
              </w:rPr>
              <w:t>(95%CI)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vertAlign w:val="superscript"/>
              </w:rPr>
              <w:t>c</w:t>
            </w:r>
          </w:p>
        </w:tc>
        <w:tc>
          <w:tcPr>
            <w:tcW w:w="548" w:type="pct"/>
            <w:vAlign w:val="center"/>
          </w:tcPr>
          <w:p w14:paraId="77B14AB7" w14:textId="77777777" w:rsidR="009D5865" w:rsidRDefault="009D5865" w:rsidP="00C9257F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i/>
                <w:iCs/>
                <w:sz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value </w:t>
            </w:r>
            <w:r>
              <w:rPr>
                <w:rFonts w:ascii="Times New Roman" w:hAnsi="Times New Roman" w:cs="Times New Roman"/>
                <w:b/>
                <w:sz w:val="24"/>
                <w:vertAlign w:val="superscript"/>
              </w:rPr>
              <w:t>d</w:t>
            </w:r>
          </w:p>
        </w:tc>
      </w:tr>
      <w:tr w:rsidR="0079271E" w14:paraId="47820F0F" w14:textId="77777777" w:rsidTr="00C9257F">
        <w:trPr>
          <w:trHeight w:val="273"/>
        </w:trPr>
        <w:tc>
          <w:tcPr>
            <w:tcW w:w="1613" w:type="pct"/>
            <w:shd w:val="clear" w:color="auto" w:fill="E7E6E6" w:themeFill="background2"/>
            <w:noWrap/>
          </w:tcPr>
          <w:p w14:paraId="0AB97816" w14:textId="77777777" w:rsidR="009D5865" w:rsidRDefault="009D5865" w:rsidP="00C9257F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All population</w:t>
            </w:r>
          </w:p>
        </w:tc>
        <w:tc>
          <w:tcPr>
            <w:tcW w:w="1145" w:type="pct"/>
            <w:shd w:val="clear" w:color="auto" w:fill="E7E6E6" w:themeFill="background2"/>
            <w:noWrap/>
            <w:vAlign w:val="center"/>
          </w:tcPr>
          <w:p w14:paraId="08409A65" w14:textId="77777777" w:rsidR="009D5865" w:rsidRDefault="009D5865" w:rsidP="00C9257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549" w:type="pct"/>
            <w:shd w:val="clear" w:color="auto" w:fill="E7E6E6" w:themeFill="background2"/>
            <w:noWrap/>
            <w:vAlign w:val="center"/>
          </w:tcPr>
          <w:p w14:paraId="316FC339" w14:textId="77777777" w:rsidR="009D5865" w:rsidRDefault="009D5865" w:rsidP="00C9257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145" w:type="pct"/>
            <w:shd w:val="clear" w:color="auto" w:fill="E7E6E6" w:themeFill="background2"/>
            <w:vAlign w:val="center"/>
          </w:tcPr>
          <w:p w14:paraId="27A133D5" w14:textId="77777777" w:rsidR="009D5865" w:rsidRDefault="009D5865" w:rsidP="00C9257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548" w:type="pct"/>
            <w:shd w:val="clear" w:color="auto" w:fill="E7E6E6" w:themeFill="background2"/>
            <w:vAlign w:val="center"/>
          </w:tcPr>
          <w:p w14:paraId="6E4E28D9" w14:textId="77777777" w:rsidR="009D5865" w:rsidRDefault="009D5865" w:rsidP="00C9257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79271E" w14:paraId="4FC7681B" w14:textId="77777777" w:rsidTr="00C9257F">
        <w:trPr>
          <w:trHeight w:val="273"/>
        </w:trPr>
        <w:tc>
          <w:tcPr>
            <w:tcW w:w="1613" w:type="pct"/>
            <w:noWrap/>
          </w:tcPr>
          <w:p w14:paraId="63888099" w14:textId="77777777" w:rsidR="009D5865" w:rsidRDefault="009D5865" w:rsidP="00C9257F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Change in SBP/year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A58BC" w14:textId="77777777" w:rsidR="009D5865" w:rsidRPr="000F2FC1" w:rsidRDefault="009D5865" w:rsidP="00C9257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F2AE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-0.243(-0.364--0.122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ACE08" w14:textId="77777777" w:rsidR="009D5865" w:rsidRPr="000F2FC1" w:rsidRDefault="009D5865" w:rsidP="00C9257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F2AE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EE96B" w14:textId="77777777" w:rsidR="009D5865" w:rsidRPr="000F2FC1" w:rsidRDefault="009D5865" w:rsidP="00C9257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F2AE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-0.774(-1.328--0.219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D5F8C" w14:textId="77777777" w:rsidR="009D5865" w:rsidRPr="000F2FC1" w:rsidRDefault="009D5865" w:rsidP="00C9257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F2AE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0063</w:t>
            </w:r>
          </w:p>
        </w:tc>
      </w:tr>
      <w:tr w:rsidR="0079271E" w14:paraId="6C4B6A8D" w14:textId="77777777" w:rsidTr="00C9257F">
        <w:trPr>
          <w:trHeight w:val="273"/>
        </w:trPr>
        <w:tc>
          <w:tcPr>
            <w:tcW w:w="1613" w:type="pct"/>
            <w:noWrap/>
          </w:tcPr>
          <w:p w14:paraId="2FF1C361" w14:textId="77777777" w:rsidR="009D5865" w:rsidRDefault="009D5865" w:rsidP="00C9257F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Change in DBP/year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12578" w14:textId="77777777" w:rsidR="009D5865" w:rsidRPr="000F2FC1" w:rsidRDefault="009D5865" w:rsidP="00C9257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F2AE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-0.208(-0.283--0.133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676681" w14:textId="77777777" w:rsidR="009D5865" w:rsidRPr="000F2FC1" w:rsidRDefault="009D5865" w:rsidP="00C9257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91E0C">
              <w:rPr>
                <w:rFonts w:ascii="Times New Roman" w:hAnsi="Times New Roman" w:cs="Times New Roman" w:hint="eastAsia"/>
                <w:bCs/>
                <w:sz w:val="24"/>
              </w:rPr>
              <w:t>&lt;</w:t>
            </w:r>
            <w:r w:rsidRPr="00A91E0C">
              <w:rPr>
                <w:rFonts w:ascii="Times New Roman" w:hAnsi="Times New Roman" w:cs="Times New Roman"/>
                <w:bCs/>
                <w:sz w:val="24"/>
              </w:rPr>
              <w:t>0.0001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42AA5" w14:textId="77777777" w:rsidR="009D5865" w:rsidRPr="000F2FC1" w:rsidRDefault="009D5865" w:rsidP="00C9257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F2AE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-1.785(-2.124--1.445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4D63C" w14:textId="77777777" w:rsidR="009D5865" w:rsidRPr="000F2FC1" w:rsidRDefault="009D5865" w:rsidP="00C9257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E1EE7">
              <w:rPr>
                <w:rFonts w:ascii="Times New Roman" w:hAnsi="Times New Roman" w:cs="Times New Roman" w:hint="eastAsia"/>
                <w:bCs/>
                <w:sz w:val="24"/>
              </w:rPr>
              <w:t>&lt;</w:t>
            </w:r>
            <w:r w:rsidRPr="008E1EE7">
              <w:rPr>
                <w:rFonts w:ascii="Times New Roman" w:hAnsi="Times New Roman" w:cs="Times New Roman"/>
                <w:bCs/>
                <w:sz w:val="24"/>
              </w:rPr>
              <w:t>0.0001</w:t>
            </w:r>
          </w:p>
        </w:tc>
      </w:tr>
      <w:tr w:rsidR="0079271E" w14:paraId="5D7D53B8" w14:textId="77777777" w:rsidTr="00C9257F">
        <w:trPr>
          <w:trHeight w:val="273"/>
        </w:trPr>
        <w:tc>
          <w:tcPr>
            <w:tcW w:w="1613" w:type="pct"/>
            <w:noWrap/>
          </w:tcPr>
          <w:p w14:paraId="24438A40" w14:textId="77777777" w:rsidR="009D5865" w:rsidRDefault="009D5865" w:rsidP="00C9257F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Change in TG/year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B89CC" w14:textId="77777777" w:rsidR="009D5865" w:rsidRPr="000F2FC1" w:rsidRDefault="009D5865" w:rsidP="00C9257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F2AE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-0.019(-0.026--0.011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823B11" w14:textId="77777777" w:rsidR="009D5865" w:rsidRPr="000F2FC1" w:rsidRDefault="009D5865" w:rsidP="00C9257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91E0C">
              <w:rPr>
                <w:rFonts w:ascii="Times New Roman" w:hAnsi="Times New Roman" w:cs="Times New Roman" w:hint="eastAsia"/>
                <w:bCs/>
                <w:sz w:val="24"/>
              </w:rPr>
              <w:t>&lt;</w:t>
            </w:r>
            <w:r w:rsidRPr="00A91E0C">
              <w:rPr>
                <w:rFonts w:ascii="Times New Roman" w:hAnsi="Times New Roman" w:cs="Times New Roman"/>
                <w:bCs/>
                <w:sz w:val="24"/>
              </w:rPr>
              <w:t>0.0001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0BA7D" w14:textId="77777777" w:rsidR="009D5865" w:rsidRPr="000F2FC1" w:rsidRDefault="009D5865" w:rsidP="00C9257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F2AE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-0.110(-0.145--0.076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9F39E9" w14:textId="77777777" w:rsidR="009D5865" w:rsidRPr="000F2FC1" w:rsidRDefault="009D5865" w:rsidP="00C9257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E1EE7">
              <w:rPr>
                <w:rFonts w:ascii="Times New Roman" w:hAnsi="Times New Roman" w:cs="Times New Roman" w:hint="eastAsia"/>
                <w:bCs/>
                <w:sz w:val="24"/>
              </w:rPr>
              <w:t>&lt;</w:t>
            </w:r>
            <w:r w:rsidRPr="008E1EE7">
              <w:rPr>
                <w:rFonts w:ascii="Times New Roman" w:hAnsi="Times New Roman" w:cs="Times New Roman"/>
                <w:bCs/>
                <w:sz w:val="24"/>
              </w:rPr>
              <w:t>0.0001</w:t>
            </w:r>
          </w:p>
        </w:tc>
      </w:tr>
      <w:tr w:rsidR="0079271E" w14:paraId="5C5A57A8" w14:textId="77777777" w:rsidTr="00C9257F">
        <w:trPr>
          <w:trHeight w:val="273"/>
        </w:trPr>
        <w:tc>
          <w:tcPr>
            <w:tcW w:w="1613" w:type="pct"/>
            <w:noWrap/>
          </w:tcPr>
          <w:p w14:paraId="2C019CE7" w14:textId="77777777" w:rsidR="009D5865" w:rsidRDefault="009D5865" w:rsidP="00C9257F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Change in HDL-C /year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D0257" w14:textId="77777777" w:rsidR="009D5865" w:rsidRPr="000F2FC1" w:rsidRDefault="009D5865" w:rsidP="00C9257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F2AE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004(0.002-0.006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F94D4" w14:textId="77777777" w:rsidR="009D5865" w:rsidRPr="000F2FC1" w:rsidRDefault="009D5865" w:rsidP="00C9257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F2AE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0006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D5EF5" w14:textId="77777777" w:rsidR="009D5865" w:rsidRPr="000F2FC1" w:rsidRDefault="009D5865" w:rsidP="00C9257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F2AE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023(0.014-0.033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B0C3F5" w14:textId="77777777" w:rsidR="009D5865" w:rsidRPr="000F2FC1" w:rsidRDefault="009D5865" w:rsidP="00C9257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E1EE7">
              <w:rPr>
                <w:rFonts w:ascii="Times New Roman" w:hAnsi="Times New Roman" w:cs="Times New Roman" w:hint="eastAsia"/>
                <w:bCs/>
                <w:sz w:val="24"/>
              </w:rPr>
              <w:t>&lt;</w:t>
            </w:r>
            <w:r w:rsidRPr="008E1EE7">
              <w:rPr>
                <w:rFonts w:ascii="Times New Roman" w:hAnsi="Times New Roman" w:cs="Times New Roman"/>
                <w:bCs/>
                <w:sz w:val="24"/>
              </w:rPr>
              <w:t>0.0001</w:t>
            </w:r>
          </w:p>
        </w:tc>
      </w:tr>
      <w:tr w:rsidR="0079271E" w14:paraId="5EBC8B20" w14:textId="77777777" w:rsidTr="00C9257F">
        <w:trPr>
          <w:trHeight w:val="273"/>
        </w:trPr>
        <w:tc>
          <w:tcPr>
            <w:tcW w:w="1613" w:type="pct"/>
            <w:noWrap/>
          </w:tcPr>
          <w:p w14:paraId="10E1B714" w14:textId="77777777" w:rsidR="009D5865" w:rsidRDefault="009D5865" w:rsidP="00C9257F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Change in FPG /year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93516" w14:textId="77777777" w:rsidR="009D5865" w:rsidRPr="000F2FC1" w:rsidRDefault="009D5865" w:rsidP="00C9257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F2AE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-0.031(-0.044--0.017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65706" w14:textId="77777777" w:rsidR="009D5865" w:rsidRPr="000F2FC1" w:rsidRDefault="009D5865" w:rsidP="00C9257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042AB">
              <w:rPr>
                <w:rFonts w:ascii="Times New Roman" w:hAnsi="Times New Roman" w:cs="Times New Roman" w:hint="eastAsia"/>
                <w:bCs/>
                <w:sz w:val="24"/>
              </w:rPr>
              <w:t>&lt;</w:t>
            </w:r>
            <w:r w:rsidRPr="007042AB">
              <w:rPr>
                <w:rFonts w:ascii="Times New Roman" w:hAnsi="Times New Roman" w:cs="Times New Roman"/>
                <w:bCs/>
                <w:sz w:val="24"/>
              </w:rPr>
              <w:t>0.0001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54656" w14:textId="77777777" w:rsidR="009D5865" w:rsidRPr="000F2FC1" w:rsidRDefault="009D5865" w:rsidP="00C9257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F2AE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-0.097(-0.156--0.037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8442F" w14:textId="77777777" w:rsidR="009D5865" w:rsidRPr="000F2FC1" w:rsidRDefault="009D5865" w:rsidP="00C9257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F2AE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0014</w:t>
            </w:r>
          </w:p>
        </w:tc>
      </w:tr>
      <w:tr w:rsidR="0079271E" w14:paraId="5994F71C" w14:textId="77777777" w:rsidTr="00C9257F">
        <w:trPr>
          <w:trHeight w:val="273"/>
        </w:trPr>
        <w:tc>
          <w:tcPr>
            <w:tcW w:w="1613" w:type="pct"/>
            <w:noWrap/>
          </w:tcPr>
          <w:p w14:paraId="0232327B" w14:textId="77777777" w:rsidR="009D5865" w:rsidRDefault="009D5865" w:rsidP="00C9257F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Metabolic score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742B8" w14:textId="77777777" w:rsidR="009D5865" w:rsidRPr="000F2FC1" w:rsidRDefault="009D5865" w:rsidP="00C9257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F2AE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-0.055(-0.095--0.015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762DE" w14:textId="77777777" w:rsidR="009D5865" w:rsidRPr="000F2FC1" w:rsidRDefault="009D5865" w:rsidP="00C9257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F2AE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0075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896D9" w14:textId="77777777" w:rsidR="009D5865" w:rsidRPr="000F2FC1" w:rsidRDefault="009D5865" w:rsidP="00C9257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F2AE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-0.389(-0.574--0.205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FBF26" w14:textId="77777777" w:rsidR="009D5865" w:rsidRPr="000F2FC1" w:rsidRDefault="009D5865" w:rsidP="00C9257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F2AE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9D5865" w14:paraId="392637D0" w14:textId="77777777" w:rsidTr="00C9257F">
        <w:trPr>
          <w:trHeight w:val="273"/>
        </w:trPr>
        <w:tc>
          <w:tcPr>
            <w:tcW w:w="1613" w:type="pct"/>
            <w:shd w:val="clear" w:color="auto" w:fill="E7E6E6" w:themeFill="background2"/>
            <w:noWrap/>
          </w:tcPr>
          <w:p w14:paraId="42D8D300" w14:textId="77777777" w:rsidR="009D5865" w:rsidRDefault="009D5865" w:rsidP="00C9257F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Males 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3237B13" w14:textId="77777777" w:rsidR="009D5865" w:rsidRPr="000F2FC1" w:rsidRDefault="009D5865" w:rsidP="00C9257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33533BC" w14:textId="77777777" w:rsidR="009D5865" w:rsidRPr="000F2FC1" w:rsidRDefault="009D5865" w:rsidP="00C9257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B0E971A" w14:textId="77777777" w:rsidR="009D5865" w:rsidRPr="000F2FC1" w:rsidRDefault="009D5865" w:rsidP="00C9257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9C79830" w14:textId="77777777" w:rsidR="009D5865" w:rsidRPr="000F2FC1" w:rsidRDefault="009D5865" w:rsidP="00C9257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71E" w14:paraId="4FB5729F" w14:textId="77777777" w:rsidTr="00C9257F">
        <w:trPr>
          <w:trHeight w:val="273"/>
        </w:trPr>
        <w:tc>
          <w:tcPr>
            <w:tcW w:w="1613" w:type="pct"/>
            <w:noWrap/>
          </w:tcPr>
          <w:p w14:paraId="0A380041" w14:textId="77777777" w:rsidR="009D5865" w:rsidRDefault="009D5865" w:rsidP="00C9257F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Change in SBP/year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E815A" w14:textId="77777777" w:rsidR="009D5865" w:rsidRPr="000F2FC1" w:rsidRDefault="009D5865" w:rsidP="00C9257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F2AE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-0.262(-0.434--0.089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514F7" w14:textId="77777777" w:rsidR="009D5865" w:rsidRPr="000F2FC1" w:rsidRDefault="009D5865" w:rsidP="00C9257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F2AE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0029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21534" w14:textId="77777777" w:rsidR="009D5865" w:rsidRPr="000F2FC1" w:rsidRDefault="009D5865" w:rsidP="00C9257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F2AE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-0.757(-1.460--0.054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4650C" w14:textId="77777777" w:rsidR="009D5865" w:rsidRPr="000F2FC1" w:rsidRDefault="009D5865" w:rsidP="00C9257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F2AE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0348</w:t>
            </w:r>
          </w:p>
        </w:tc>
      </w:tr>
      <w:tr w:rsidR="0079271E" w14:paraId="3B4A2165" w14:textId="77777777" w:rsidTr="00C9257F">
        <w:trPr>
          <w:trHeight w:val="273"/>
        </w:trPr>
        <w:tc>
          <w:tcPr>
            <w:tcW w:w="1613" w:type="pct"/>
            <w:noWrap/>
          </w:tcPr>
          <w:p w14:paraId="7EFB21DD" w14:textId="77777777" w:rsidR="009D5865" w:rsidRDefault="009D5865" w:rsidP="00C9257F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Change in DBP/year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F0EE7" w14:textId="77777777" w:rsidR="009D5865" w:rsidRPr="000F2FC1" w:rsidRDefault="009D5865" w:rsidP="00C9257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F2AE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-0.281(-0.392--0.171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FB71E3" w14:textId="77777777" w:rsidR="009D5865" w:rsidRPr="000F2FC1" w:rsidRDefault="009D5865" w:rsidP="00C9257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350C7">
              <w:rPr>
                <w:rFonts w:ascii="Times New Roman" w:hAnsi="Times New Roman" w:cs="Times New Roman" w:hint="eastAsia"/>
                <w:bCs/>
                <w:sz w:val="24"/>
              </w:rPr>
              <w:t>&lt;</w:t>
            </w:r>
            <w:r w:rsidRPr="00A350C7">
              <w:rPr>
                <w:rFonts w:ascii="Times New Roman" w:hAnsi="Times New Roman" w:cs="Times New Roman"/>
                <w:bCs/>
                <w:sz w:val="24"/>
              </w:rPr>
              <w:t>0.0001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CCD42" w14:textId="77777777" w:rsidR="009D5865" w:rsidRPr="000F2FC1" w:rsidRDefault="009D5865" w:rsidP="00C9257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F2AE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-1.589(-2.033--1.145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B4BDC" w14:textId="77777777" w:rsidR="009D5865" w:rsidRPr="000F2FC1" w:rsidRDefault="009D5865" w:rsidP="00C9257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83AE3">
              <w:rPr>
                <w:rFonts w:ascii="Times New Roman" w:hAnsi="Times New Roman" w:cs="Times New Roman" w:hint="eastAsia"/>
                <w:bCs/>
                <w:sz w:val="24"/>
              </w:rPr>
              <w:t>&lt;</w:t>
            </w:r>
            <w:r w:rsidRPr="00B83AE3">
              <w:rPr>
                <w:rFonts w:ascii="Times New Roman" w:hAnsi="Times New Roman" w:cs="Times New Roman"/>
                <w:bCs/>
                <w:sz w:val="24"/>
              </w:rPr>
              <w:t>0.0001</w:t>
            </w:r>
          </w:p>
        </w:tc>
      </w:tr>
      <w:tr w:rsidR="0079271E" w14:paraId="44D378C8" w14:textId="77777777" w:rsidTr="00C9257F">
        <w:trPr>
          <w:trHeight w:val="273"/>
        </w:trPr>
        <w:tc>
          <w:tcPr>
            <w:tcW w:w="1613" w:type="pct"/>
            <w:noWrap/>
          </w:tcPr>
          <w:p w14:paraId="25EFFDE1" w14:textId="77777777" w:rsidR="009D5865" w:rsidRDefault="009D5865" w:rsidP="00C9257F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Change in TG/year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B6095" w14:textId="77777777" w:rsidR="009D5865" w:rsidRPr="000F2FC1" w:rsidRDefault="009D5865" w:rsidP="00C9257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F2AE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-0.023(-0.034--0.012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E4DE51" w14:textId="77777777" w:rsidR="009D5865" w:rsidRPr="000F2FC1" w:rsidRDefault="009D5865" w:rsidP="00C9257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350C7">
              <w:rPr>
                <w:rFonts w:ascii="Times New Roman" w:hAnsi="Times New Roman" w:cs="Times New Roman" w:hint="eastAsia"/>
                <w:bCs/>
                <w:sz w:val="24"/>
              </w:rPr>
              <w:t>&lt;</w:t>
            </w:r>
            <w:r w:rsidRPr="00A350C7">
              <w:rPr>
                <w:rFonts w:ascii="Times New Roman" w:hAnsi="Times New Roman" w:cs="Times New Roman"/>
                <w:bCs/>
                <w:sz w:val="24"/>
              </w:rPr>
              <w:t>0.0001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18705" w14:textId="77777777" w:rsidR="009D5865" w:rsidRPr="000F2FC1" w:rsidRDefault="009D5865" w:rsidP="00C9257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F2AE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-0.114(-0.155--0.072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5A122" w14:textId="77777777" w:rsidR="009D5865" w:rsidRPr="000F2FC1" w:rsidRDefault="009D5865" w:rsidP="00C9257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83AE3">
              <w:rPr>
                <w:rFonts w:ascii="Times New Roman" w:hAnsi="Times New Roman" w:cs="Times New Roman" w:hint="eastAsia"/>
                <w:bCs/>
                <w:sz w:val="24"/>
              </w:rPr>
              <w:t>&lt;</w:t>
            </w:r>
            <w:r w:rsidRPr="00B83AE3">
              <w:rPr>
                <w:rFonts w:ascii="Times New Roman" w:hAnsi="Times New Roman" w:cs="Times New Roman"/>
                <w:bCs/>
                <w:sz w:val="24"/>
              </w:rPr>
              <w:t>0.0001</w:t>
            </w:r>
          </w:p>
        </w:tc>
      </w:tr>
      <w:tr w:rsidR="0079271E" w14:paraId="0CF21802" w14:textId="77777777" w:rsidTr="00C9257F">
        <w:trPr>
          <w:trHeight w:val="273"/>
        </w:trPr>
        <w:tc>
          <w:tcPr>
            <w:tcW w:w="1613" w:type="pct"/>
            <w:noWrap/>
          </w:tcPr>
          <w:p w14:paraId="7FCD6BEA" w14:textId="77777777" w:rsidR="009D5865" w:rsidRDefault="009D5865" w:rsidP="00C9257F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Change in HDL-C /year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1F95B" w14:textId="77777777" w:rsidR="009D5865" w:rsidRPr="000F2FC1" w:rsidRDefault="009D5865" w:rsidP="00C9257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F2AE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004(0.001-0.007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7C995" w14:textId="77777777" w:rsidR="009D5865" w:rsidRPr="000F2FC1" w:rsidRDefault="009D5865" w:rsidP="00C9257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F2AE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0052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D5BCE" w14:textId="77777777" w:rsidR="009D5865" w:rsidRPr="000F2FC1" w:rsidRDefault="009D5865" w:rsidP="00C9257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F2AE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028(0.015-0.040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7BF4A" w14:textId="77777777" w:rsidR="009D5865" w:rsidRPr="000F2FC1" w:rsidRDefault="009D5865" w:rsidP="00C9257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83AE3">
              <w:rPr>
                <w:rFonts w:ascii="Times New Roman" w:hAnsi="Times New Roman" w:cs="Times New Roman" w:hint="eastAsia"/>
                <w:bCs/>
                <w:sz w:val="24"/>
              </w:rPr>
              <w:t>&lt;</w:t>
            </w:r>
            <w:r w:rsidRPr="00B83AE3">
              <w:rPr>
                <w:rFonts w:ascii="Times New Roman" w:hAnsi="Times New Roman" w:cs="Times New Roman"/>
                <w:bCs/>
                <w:sz w:val="24"/>
              </w:rPr>
              <w:t>0.0001</w:t>
            </w:r>
          </w:p>
        </w:tc>
      </w:tr>
      <w:tr w:rsidR="0079271E" w14:paraId="46D14540" w14:textId="77777777" w:rsidTr="00C9257F">
        <w:trPr>
          <w:trHeight w:val="273"/>
        </w:trPr>
        <w:tc>
          <w:tcPr>
            <w:tcW w:w="1613" w:type="pct"/>
            <w:noWrap/>
          </w:tcPr>
          <w:p w14:paraId="3E8FB8F4" w14:textId="77777777" w:rsidR="009D5865" w:rsidRDefault="009D5865" w:rsidP="00C9257F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Change in FPG /year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73EC6" w14:textId="77777777" w:rsidR="009D5865" w:rsidRPr="000F2FC1" w:rsidRDefault="009D5865" w:rsidP="00C9257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F2AE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-0.032(-0.051--0.013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FF0B8" w14:textId="77777777" w:rsidR="009D5865" w:rsidRPr="000F2FC1" w:rsidRDefault="009D5865" w:rsidP="00C9257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F2AE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2A4EC" w14:textId="77777777" w:rsidR="009D5865" w:rsidRPr="000F2FC1" w:rsidRDefault="009D5865" w:rsidP="00C9257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F2AE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-0.141(-0.215--0.066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DE905" w14:textId="77777777" w:rsidR="009D5865" w:rsidRPr="000F2FC1" w:rsidRDefault="009D5865" w:rsidP="00C9257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F2AE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0002</w:t>
            </w:r>
          </w:p>
        </w:tc>
      </w:tr>
      <w:tr w:rsidR="0079271E" w14:paraId="5594B43E" w14:textId="77777777" w:rsidTr="00C9257F">
        <w:trPr>
          <w:trHeight w:val="273"/>
        </w:trPr>
        <w:tc>
          <w:tcPr>
            <w:tcW w:w="1613" w:type="pct"/>
            <w:noWrap/>
          </w:tcPr>
          <w:p w14:paraId="655A7952" w14:textId="77777777" w:rsidR="009D5865" w:rsidRDefault="009D5865" w:rsidP="00C9257F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Metabolic score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D2D28" w14:textId="77777777" w:rsidR="009D5865" w:rsidRPr="000F2FC1" w:rsidRDefault="009D5865" w:rsidP="00C9257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F2AE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-0.070(-0.128--0.012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A46B9" w14:textId="77777777" w:rsidR="009D5865" w:rsidRPr="000F2FC1" w:rsidRDefault="009D5865" w:rsidP="00C9257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F2AE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0176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81653" w14:textId="77777777" w:rsidR="009D5865" w:rsidRPr="000F2FC1" w:rsidRDefault="009D5865" w:rsidP="00C9257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F2AE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-0.460(-0.692--0.228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D564E" w14:textId="77777777" w:rsidR="009D5865" w:rsidRPr="000F2FC1" w:rsidRDefault="009D5865" w:rsidP="00C9257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F2AE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0001</w:t>
            </w:r>
          </w:p>
        </w:tc>
      </w:tr>
      <w:tr w:rsidR="009D5865" w14:paraId="61D07B8E" w14:textId="77777777" w:rsidTr="00C9257F">
        <w:trPr>
          <w:trHeight w:val="273"/>
        </w:trPr>
        <w:tc>
          <w:tcPr>
            <w:tcW w:w="1613" w:type="pct"/>
            <w:shd w:val="clear" w:color="auto" w:fill="E7E6E6" w:themeFill="background2"/>
            <w:noWrap/>
          </w:tcPr>
          <w:p w14:paraId="44D39A6C" w14:textId="77777777" w:rsidR="009D5865" w:rsidRDefault="009D5865" w:rsidP="00C9257F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Females 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4D7EA4B" w14:textId="77777777" w:rsidR="009D5865" w:rsidRPr="000F2FC1" w:rsidRDefault="009D5865" w:rsidP="00C9257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A43F68A" w14:textId="77777777" w:rsidR="009D5865" w:rsidRPr="000F2FC1" w:rsidRDefault="009D5865" w:rsidP="00C9257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C560E48" w14:textId="77777777" w:rsidR="009D5865" w:rsidRPr="000F2FC1" w:rsidRDefault="009D5865" w:rsidP="00C9257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C6ECD8E" w14:textId="77777777" w:rsidR="009D5865" w:rsidRPr="000F2FC1" w:rsidRDefault="009D5865" w:rsidP="00C9257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71E" w14:paraId="37E66D68" w14:textId="77777777" w:rsidTr="00C9257F">
        <w:trPr>
          <w:trHeight w:val="273"/>
        </w:trPr>
        <w:tc>
          <w:tcPr>
            <w:tcW w:w="1613" w:type="pct"/>
            <w:noWrap/>
          </w:tcPr>
          <w:p w14:paraId="1620CE8E" w14:textId="77777777" w:rsidR="009D5865" w:rsidRDefault="009D5865" w:rsidP="00C9257F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Change in SBP/year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0DA82" w14:textId="77777777" w:rsidR="009D5865" w:rsidRPr="000F2FC1" w:rsidRDefault="009D5865" w:rsidP="00C9257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F2AE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-0.366(-0.554--0.177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B5430" w14:textId="77777777" w:rsidR="009D5865" w:rsidRPr="000F2FC1" w:rsidRDefault="009D5865" w:rsidP="00C9257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F2AE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9A0A8" w14:textId="77777777" w:rsidR="009D5865" w:rsidRPr="000F2FC1" w:rsidRDefault="009D5865" w:rsidP="00C9257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F2AE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-0.852(-1.771-0.068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54A76" w14:textId="77777777" w:rsidR="009D5865" w:rsidRPr="000F2FC1" w:rsidRDefault="009D5865" w:rsidP="00C9257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F2AE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0697</w:t>
            </w:r>
          </w:p>
        </w:tc>
      </w:tr>
      <w:tr w:rsidR="0079271E" w14:paraId="52FA897B" w14:textId="77777777" w:rsidTr="00C9257F">
        <w:trPr>
          <w:trHeight w:val="273"/>
        </w:trPr>
        <w:tc>
          <w:tcPr>
            <w:tcW w:w="1613" w:type="pct"/>
            <w:noWrap/>
          </w:tcPr>
          <w:p w14:paraId="1DFFEEC6" w14:textId="77777777" w:rsidR="009D5865" w:rsidRDefault="009D5865" w:rsidP="00C9257F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Change in DBP/year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7DA0C" w14:textId="77777777" w:rsidR="009D5865" w:rsidRPr="000F2FC1" w:rsidRDefault="009D5865" w:rsidP="00C9257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F2AE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-0.201(-0.312--0.090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5006F" w14:textId="77777777" w:rsidR="009D5865" w:rsidRPr="000F2FC1" w:rsidRDefault="009D5865" w:rsidP="00C9257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F2AE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E88C1" w14:textId="77777777" w:rsidR="009D5865" w:rsidRPr="000F2FC1" w:rsidRDefault="009D5865" w:rsidP="00C9257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F2AE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-2.156(-2.702--1.610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11333" w14:textId="77777777" w:rsidR="009D5865" w:rsidRPr="000F2FC1" w:rsidRDefault="009D5865" w:rsidP="00C9257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042AB">
              <w:rPr>
                <w:rFonts w:ascii="Times New Roman" w:hAnsi="Times New Roman" w:cs="Times New Roman" w:hint="eastAsia"/>
                <w:bCs/>
                <w:sz w:val="24"/>
              </w:rPr>
              <w:t>&lt;</w:t>
            </w:r>
            <w:r w:rsidRPr="007042AB">
              <w:rPr>
                <w:rFonts w:ascii="Times New Roman" w:hAnsi="Times New Roman" w:cs="Times New Roman"/>
                <w:bCs/>
                <w:sz w:val="24"/>
              </w:rPr>
              <w:t>0.0001</w:t>
            </w:r>
          </w:p>
        </w:tc>
      </w:tr>
      <w:tr w:rsidR="0079271E" w14:paraId="3E37C5AC" w14:textId="77777777" w:rsidTr="00C9257F">
        <w:trPr>
          <w:trHeight w:val="273"/>
        </w:trPr>
        <w:tc>
          <w:tcPr>
            <w:tcW w:w="1613" w:type="pct"/>
            <w:noWrap/>
          </w:tcPr>
          <w:p w14:paraId="70791A8F" w14:textId="77777777" w:rsidR="009D5865" w:rsidRDefault="009D5865" w:rsidP="00C9257F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Change in TG/year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CC8D9" w14:textId="77777777" w:rsidR="009D5865" w:rsidRPr="000F2FC1" w:rsidRDefault="009D5865" w:rsidP="00C9257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F2AE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-0.018(-0.030--0.006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21210" w14:textId="77777777" w:rsidR="009D5865" w:rsidRPr="000F2FC1" w:rsidRDefault="009D5865" w:rsidP="00C9257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F2AE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0035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BB293" w14:textId="77777777" w:rsidR="009D5865" w:rsidRPr="000F2FC1" w:rsidRDefault="009D5865" w:rsidP="00C9257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F2AE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-0.114(-0.173--0.055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E852C" w14:textId="77777777" w:rsidR="009D5865" w:rsidRPr="000F2FC1" w:rsidRDefault="009D5865" w:rsidP="00C9257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F2AE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0001</w:t>
            </w:r>
          </w:p>
        </w:tc>
      </w:tr>
      <w:tr w:rsidR="0079271E" w14:paraId="319054ED" w14:textId="77777777" w:rsidTr="00C9257F">
        <w:trPr>
          <w:trHeight w:val="273"/>
        </w:trPr>
        <w:tc>
          <w:tcPr>
            <w:tcW w:w="1613" w:type="pct"/>
            <w:noWrap/>
          </w:tcPr>
          <w:p w14:paraId="7CA72568" w14:textId="77777777" w:rsidR="009D5865" w:rsidRDefault="009D5865" w:rsidP="00C9257F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Change in HDL-C /year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30363" w14:textId="77777777" w:rsidR="009D5865" w:rsidRPr="000F2FC1" w:rsidRDefault="009D5865" w:rsidP="00C9257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F2AE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002(-0.001-0.005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5C981" w14:textId="77777777" w:rsidR="009D5865" w:rsidRPr="000F2FC1" w:rsidRDefault="009D5865" w:rsidP="00C9257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F2AE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2556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019DA" w14:textId="77777777" w:rsidR="009D5865" w:rsidRPr="000F2FC1" w:rsidRDefault="009D5865" w:rsidP="00C9257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F2AE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015(-0.000-0.030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C9EAF" w14:textId="77777777" w:rsidR="009D5865" w:rsidRPr="000F2FC1" w:rsidRDefault="009D5865" w:rsidP="00C9257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F2AE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0542</w:t>
            </w:r>
          </w:p>
        </w:tc>
      </w:tr>
      <w:tr w:rsidR="0079271E" w14:paraId="4D2D7873" w14:textId="77777777" w:rsidTr="00C9257F">
        <w:trPr>
          <w:trHeight w:val="273"/>
        </w:trPr>
        <w:tc>
          <w:tcPr>
            <w:tcW w:w="1613" w:type="pct"/>
            <w:tcBorders>
              <w:bottom w:val="nil"/>
            </w:tcBorders>
            <w:noWrap/>
          </w:tcPr>
          <w:p w14:paraId="0916C82A" w14:textId="77777777" w:rsidR="009D5865" w:rsidRDefault="009D5865" w:rsidP="00C9257F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Change in FPG /year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9B259" w14:textId="77777777" w:rsidR="009D5865" w:rsidRPr="000F2FC1" w:rsidRDefault="009D5865" w:rsidP="00C9257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F2AE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-0.037(-0.058--0.016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BD7EC" w14:textId="77777777" w:rsidR="009D5865" w:rsidRPr="000F2FC1" w:rsidRDefault="009D5865" w:rsidP="00C9257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F2AE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75F89" w14:textId="77777777" w:rsidR="009D5865" w:rsidRPr="000F2FC1" w:rsidRDefault="009D5865" w:rsidP="00C9257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F2AE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-0.036(-0.133-0.062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8ECB4" w14:textId="77777777" w:rsidR="009D5865" w:rsidRPr="000F2FC1" w:rsidRDefault="009D5865" w:rsidP="00C9257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F2AE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4752</w:t>
            </w:r>
          </w:p>
        </w:tc>
      </w:tr>
      <w:tr w:rsidR="0079271E" w14:paraId="7EA8C60C" w14:textId="77777777" w:rsidTr="00C9257F">
        <w:trPr>
          <w:trHeight w:val="273"/>
        </w:trPr>
        <w:tc>
          <w:tcPr>
            <w:tcW w:w="1613" w:type="pct"/>
            <w:tcBorders>
              <w:top w:val="nil"/>
              <w:bottom w:val="single" w:sz="4" w:space="0" w:color="auto"/>
            </w:tcBorders>
            <w:noWrap/>
          </w:tcPr>
          <w:p w14:paraId="6472C36B" w14:textId="77777777" w:rsidR="009D5865" w:rsidRDefault="009D5865" w:rsidP="00C9257F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lastRenderedPageBreak/>
              <w:t>Metabolic score</w:t>
            </w:r>
          </w:p>
        </w:tc>
        <w:tc>
          <w:tcPr>
            <w:tcW w:w="11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BFD270" w14:textId="77777777" w:rsidR="009D5865" w:rsidRPr="000F2FC1" w:rsidRDefault="009D5865" w:rsidP="00C9257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F2AE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-0.070(-0.133--0.008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F8E21C" w14:textId="77777777" w:rsidR="009D5865" w:rsidRPr="000F2FC1" w:rsidRDefault="009D5865" w:rsidP="00C9257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F2AE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0279</w:t>
            </w:r>
          </w:p>
        </w:tc>
        <w:tc>
          <w:tcPr>
            <w:tcW w:w="11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073AB1" w14:textId="77777777" w:rsidR="009D5865" w:rsidRPr="000F2FC1" w:rsidRDefault="009D5865" w:rsidP="00C9257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F2AE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-0.263(-0.571-0.045)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636F12" w14:textId="77777777" w:rsidR="009D5865" w:rsidRPr="000F2FC1" w:rsidRDefault="009D5865" w:rsidP="00C9257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F2AE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0943</w:t>
            </w:r>
          </w:p>
        </w:tc>
      </w:tr>
    </w:tbl>
    <w:p w14:paraId="2BC2C9A0" w14:textId="77777777" w:rsidR="009D5865" w:rsidRDefault="009D5865" w:rsidP="009D5865">
      <w:pPr>
        <w:widowControl/>
        <w:rPr>
          <w:rFonts w:ascii="Times New Roman" w:eastAsia="SimSun" w:hAnsi="Times New Roman" w:cs="Times New Roman"/>
          <w:bCs/>
          <w:szCs w:val="21"/>
          <w:lang w:bidi="ar"/>
        </w:rPr>
      </w:pPr>
      <w:proofErr w:type="spellStart"/>
      <w:r>
        <w:rPr>
          <w:rFonts w:ascii="Times New Roman" w:eastAsia="SimSun" w:hAnsi="Times New Roman" w:cs="Times New Roman"/>
          <w:bCs/>
          <w:szCs w:val="21"/>
          <w:vertAlign w:val="superscript"/>
          <w:lang w:bidi="ar"/>
        </w:rPr>
        <w:t>a</w:t>
      </w:r>
      <w:proofErr w:type="spellEnd"/>
      <w:r>
        <w:rPr>
          <w:rFonts w:ascii="Times New Roman" w:eastAsia="SimSun" w:hAnsi="Times New Roman" w:cs="Times New Roman"/>
          <w:bCs/>
          <w:szCs w:val="21"/>
          <w:lang w:bidi="ar"/>
        </w:rPr>
        <w:t xml:space="preserve"> The units of</w:t>
      </w:r>
      <w:r>
        <w:rPr>
          <w:rFonts w:ascii="Times New Roman" w:eastAsia="SimSun" w:hAnsi="Times New Roman" w:cs="Times New Roman" w:hint="eastAsia"/>
          <w:bCs/>
          <w:szCs w:val="21"/>
          <w:lang w:bidi="ar"/>
        </w:rPr>
        <w:t>β</w:t>
      </w:r>
      <w:r>
        <w:rPr>
          <w:rFonts w:ascii="Times New Roman" w:eastAsia="SimSun" w:hAnsi="Times New Roman" w:cs="Times New Roman"/>
          <w:bCs/>
          <w:szCs w:val="21"/>
          <w:lang w:bidi="ar"/>
        </w:rPr>
        <w:t>between CRF and changes in SBP and DBP are mmHg</w:t>
      </w:r>
      <w:r w:rsidRPr="00256A76">
        <w:rPr>
          <w:rFonts w:ascii="Times New Roman" w:eastAsia="SimSun" w:hAnsi="Times New Roman" w:cs="Times New Roman"/>
          <w:bCs/>
          <w:szCs w:val="21"/>
          <w:lang w:bidi="ar"/>
        </w:rPr>
        <w:t>·</w:t>
      </w:r>
      <w:r>
        <w:rPr>
          <w:rFonts w:ascii="Times New Roman" w:eastAsia="SimSun" w:hAnsi="Times New Roman" w:cs="Times New Roman"/>
          <w:bCs/>
          <w:szCs w:val="21"/>
          <w:lang w:bidi="ar"/>
        </w:rPr>
        <w:t>year</w:t>
      </w:r>
      <w:r w:rsidRPr="00E64BB5">
        <w:rPr>
          <w:rFonts w:ascii="Times New Roman" w:eastAsia="SimSun" w:hAnsi="Times New Roman" w:cs="Times New Roman"/>
          <w:bCs/>
          <w:szCs w:val="21"/>
          <w:vertAlign w:val="superscript"/>
          <w:lang w:bidi="ar"/>
        </w:rPr>
        <w:t>-1</w:t>
      </w:r>
      <w:r w:rsidRPr="00256A76">
        <w:rPr>
          <w:rFonts w:ascii="Times New Roman" w:eastAsia="SimSun" w:hAnsi="Times New Roman" w:cs="Times New Roman"/>
          <w:bCs/>
          <w:szCs w:val="21"/>
          <w:lang w:bidi="ar"/>
        </w:rPr>
        <w:t>·</w:t>
      </w:r>
      <w:r>
        <w:rPr>
          <w:rFonts w:ascii="Times New Roman" w:eastAsia="SimSun" w:hAnsi="Times New Roman" w:cs="Times New Roman"/>
          <w:bCs/>
          <w:szCs w:val="21"/>
          <w:lang w:bidi="ar"/>
        </w:rPr>
        <w:t>METs</w:t>
      </w:r>
      <w:r w:rsidRPr="00E64BB5">
        <w:rPr>
          <w:rFonts w:ascii="Times New Roman" w:eastAsia="SimSun" w:hAnsi="Times New Roman" w:cs="Times New Roman"/>
          <w:bCs/>
          <w:szCs w:val="21"/>
          <w:vertAlign w:val="superscript"/>
          <w:lang w:bidi="ar"/>
        </w:rPr>
        <w:t>-1</w:t>
      </w:r>
      <w:r>
        <w:rPr>
          <w:rFonts w:ascii="Times New Roman" w:eastAsia="SimSun" w:hAnsi="Times New Roman" w:cs="Times New Roman"/>
          <w:bCs/>
          <w:szCs w:val="21"/>
          <w:lang w:bidi="ar"/>
        </w:rPr>
        <w:t>. The units of</w:t>
      </w:r>
      <w:r>
        <w:rPr>
          <w:rFonts w:ascii="Times New Roman" w:eastAsia="SimSun" w:hAnsi="Times New Roman" w:cs="Times New Roman" w:hint="eastAsia"/>
          <w:bCs/>
          <w:szCs w:val="21"/>
          <w:lang w:bidi="ar"/>
        </w:rPr>
        <w:t>β</w:t>
      </w:r>
      <w:r>
        <w:rPr>
          <w:rFonts w:ascii="Times New Roman" w:eastAsia="SimSun" w:hAnsi="Times New Roman" w:cs="Times New Roman"/>
          <w:bCs/>
          <w:szCs w:val="21"/>
          <w:lang w:bidi="ar"/>
        </w:rPr>
        <w:t xml:space="preserve">between CRF and changes in TG, HDL-C, and FPG are </w:t>
      </w:r>
      <w:r>
        <w:rPr>
          <w:rFonts w:ascii="Times New Roman" w:hAnsi="Times New Roman" w:cs="Times New Roman"/>
          <w:bCs/>
          <w:sz w:val="24"/>
        </w:rPr>
        <w:t>mmol</w:t>
      </w:r>
      <w:r w:rsidRPr="00116C0F">
        <w:rPr>
          <w:rFonts w:ascii="Times New Roman" w:hAnsi="Times New Roman" w:cs="Times New Roman"/>
          <w:bCs/>
          <w:sz w:val="24"/>
        </w:rPr>
        <w:t>·L</w:t>
      </w:r>
      <w:r w:rsidRPr="00116C0F">
        <w:rPr>
          <w:rFonts w:ascii="Times New Roman" w:hAnsi="Times New Roman" w:cs="Times New Roman"/>
          <w:bCs/>
          <w:sz w:val="24"/>
          <w:vertAlign w:val="superscript"/>
        </w:rPr>
        <w:t>-1</w:t>
      </w:r>
      <w:r w:rsidRPr="00256A76">
        <w:rPr>
          <w:rFonts w:ascii="Times New Roman" w:eastAsia="SimSun" w:hAnsi="Times New Roman" w:cs="Times New Roman"/>
          <w:bCs/>
          <w:szCs w:val="21"/>
          <w:lang w:bidi="ar"/>
        </w:rPr>
        <w:t>·</w:t>
      </w:r>
      <w:r>
        <w:rPr>
          <w:rFonts w:ascii="Times New Roman" w:eastAsia="SimSun" w:hAnsi="Times New Roman" w:cs="Times New Roman"/>
          <w:bCs/>
          <w:szCs w:val="21"/>
          <w:lang w:bidi="ar"/>
        </w:rPr>
        <w:t>year</w:t>
      </w:r>
      <w:r w:rsidRPr="00E64BB5">
        <w:rPr>
          <w:rFonts w:ascii="Times New Roman" w:eastAsia="SimSun" w:hAnsi="Times New Roman" w:cs="Times New Roman"/>
          <w:bCs/>
          <w:szCs w:val="21"/>
          <w:vertAlign w:val="superscript"/>
          <w:lang w:bidi="ar"/>
        </w:rPr>
        <w:t>-1</w:t>
      </w:r>
      <w:r w:rsidRPr="00256A76">
        <w:rPr>
          <w:rFonts w:ascii="Times New Roman" w:eastAsia="SimSun" w:hAnsi="Times New Roman" w:cs="Times New Roman"/>
          <w:bCs/>
          <w:szCs w:val="21"/>
          <w:lang w:bidi="ar"/>
        </w:rPr>
        <w:t>·</w:t>
      </w:r>
      <w:r>
        <w:rPr>
          <w:rFonts w:ascii="Times New Roman" w:eastAsia="SimSun" w:hAnsi="Times New Roman" w:cs="Times New Roman"/>
          <w:bCs/>
          <w:szCs w:val="21"/>
          <w:lang w:bidi="ar"/>
        </w:rPr>
        <w:t>METs</w:t>
      </w:r>
      <w:r w:rsidRPr="00E64BB5">
        <w:rPr>
          <w:rFonts w:ascii="Times New Roman" w:eastAsia="SimSun" w:hAnsi="Times New Roman" w:cs="Times New Roman"/>
          <w:bCs/>
          <w:szCs w:val="21"/>
          <w:vertAlign w:val="superscript"/>
          <w:lang w:bidi="ar"/>
        </w:rPr>
        <w:t>-1</w:t>
      </w:r>
      <w:r>
        <w:rPr>
          <w:rFonts w:ascii="Times New Roman" w:eastAsia="SimSun" w:hAnsi="Times New Roman" w:cs="Times New Roman"/>
          <w:bCs/>
          <w:szCs w:val="21"/>
          <w:lang w:bidi="ar"/>
        </w:rPr>
        <w:t>.</w:t>
      </w:r>
    </w:p>
    <w:p w14:paraId="6ABDBDFD" w14:textId="77777777" w:rsidR="009D5865" w:rsidRDefault="009D5865" w:rsidP="009D5865">
      <w:pPr>
        <w:widowControl/>
        <w:rPr>
          <w:rFonts w:ascii="Times New Roman" w:eastAsia="SimSun" w:hAnsi="Times New Roman" w:cs="Times New Roman"/>
          <w:bCs/>
          <w:szCs w:val="21"/>
          <w:lang w:bidi="ar"/>
        </w:rPr>
      </w:pPr>
      <w:r>
        <w:rPr>
          <w:rFonts w:ascii="Times New Roman" w:eastAsia="SimSun" w:hAnsi="Times New Roman" w:cs="Times New Roman"/>
          <w:bCs/>
          <w:szCs w:val="21"/>
          <w:vertAlign w:val="superscript"/>
          <w:lang w:bidi="ar"/>
        </w:rPr>
        <w:t>b</w:t>
      </w:r>
      <w:r>
        <w:rPr>
          <w:rFonts w:ascii="Times New Roman" w:eastAsia="SimSun" w:hAnsi="Times New Roman" w:cs="Times New Roman"/>
          <w:bCs/>
          <w:szCs w:val="21"/>
          <w:lang w:bidi="ar"/>
        </w:rPr>
        <w:t xml:space="preserve"> Adjusted for age, smoking status, drinking status, marriage, rural area, education level, waist </w:t>
      </w:r>
      <w:r w:rsidRPr="00430F5D">
        <w:rPr>
          <w:rFonts w:ascii="Times New Roman" w:eastAsia="SimSun" w:hAnsi="Times New Roman" w:cs="Times New Roman"/>
          <w:bCs/>
          <w:szCs w:val="21"/>
          <w:lang w:bidi="ar"/>
        </w:rPr>
        <w:t>circumference</w:t>
      </w:r>
      <w:r>
        <w:rPr>
          <w:rFonts w:ascii="Times New Roman" w:eastAsia="SimSun" w:hAnsi="Times New Roman" w:cs="Times New Roman"/>
          <w:bCs/>
          <w:szCs w:val="21"/>
          <w:lang w:bidi="ar"/>
        </w:rPr>
        <w:t xml:space="preserve"> and corresponding metabolic indicators at baseline in male and female populations and plus sex in all populations.</w:t>
      </w:r>
    </w:p>
    <w:p w14:paraId="0C2E7BF7" w14:textId="77777777" w:rsidR="009D5865" w:rsidRDefault="009D5865" w:rsidP="009D5865">
      <w:pPr>
        <w:widowControl/>
        <w:rPr>
          <w:rFonts w:ascii="Times New Roman" w:eastAsia="SimSun" w:hAnsi="Times New Roman" w:cs="Times New Roman"/>
          <w:bCs/>
          <w:szCs w:val="21"/>
          <w:lang w:bidi="ar"/>
        </w:rPr>
      </w:pPr>
      <w:r>
        <w:rPr>
          <w:rFonts w:ascii="Times New Roman" w:eastAsia="SimSun" w:hAnsi="Times New Roman" w:cs="Times New Roman"/>
          <w:bCs/>
          <w:szCs w:val="21"/>
          <w:vertAlign w:val="superscript"/>
          <w:lang w:bidi="ar"/>
        </w:rPr>
        <w:t>c</w:t>
      </w:r>
      <w:r>
        <w:rPr>
          <w:rFonts w:ascii="Times New Roman" w:eastAsia="SimSun" w:hAnsi="Times New Roman" w:cs="Times New Roman"/>
          <w:bCs/>
          <w:szCs w:val="21"/>
          <w:lang w:bidi="ar"/>
        </w:rPr>
        <w:t xml:space="preserve"> The units of</w:t>
      </w:r>
      <w:r>
        <w:rPr>
          <w:rFonts w:ascii="Times New Roman" w:eastAsia="SimSun" w:hAnsi="Times New Roman" w:cs="Times New Roman" w:hint="eastAsia"/>
          <w:bCs/>
          <w:szCs w:val="21"/>
          <w:lang w:bidi="ar"/>
        </w:rPr>
        <w:t>β</w:t>
      </w:r>
      <w:r>
        <w:rPr>
          <w:rFonts w:ascii="Times New Roman" w:eastAsia="SimSun" w:hAnsi="Times New Roman" w:cs="Times New Roman"/>
          <w:bCs/>
          <w:szCs w:val="21"/>
          <w:lang w:bidi="ar"/>
        </w:rPr>
        <w:t>between changes in CRF and changes in SBP and DBP are mmHg</w:t>
      </w:r>
      <w:r>
        <w:rPr>
          <w:rFonts w:ascii="Times New Roman" w:eastAsia="SimSun" w:hAnsi="Times New Roman" w:cs="Times New Roman" w:hint="eastAsia"/>
          <w:bCs/>
          <w:szCs w:val="21"/>
          <w:lang w:bidi="ar"/>
        </w:rPr>
        <w:t>·</w:t>
      </w:r>
      <w:r>
        <w:rPr>
          <w:rFonts w:ascii="Times New Roman" w:eastAsia="SimSun" w:hAnsi="Times New Roman" w:cs="Times New Roman"/>
          <w:bCs/>
          <w:szCs w:val="21"/>
          <w:lang w:bidi="ar"/>
        </w:rPr>
        <w:t>METs</w:t>
      </w:r>
      <w:r w:rsidRPr="00E64BB5">
        <w:rPr>
          <w:rFonts w:ascii="Times New Roman" w:eastAsia="SimSun" w:hAnsi="Times New Roman" w:cs="Times New Roman"/>
          <w:bCs/>
          <w:szCs w:val="21"/>
          <w:vertAlign w:val="superscript"/>
          <w:lang w:bidi="ar"/>
        </w:rPr>
        <w:t>-1</w:t>
      </w:r>
      <w:r>
        <w:rPr>
          <w:rFonts w:ascii="Times New Roman" w:eastAsia="SimSun" w:hAnsi="Times New Roman" w:cs="Times New Roman"/>
          <w:bCs/>
          <w:szCs w:val="21"/>
          <w:lang w:bidi="ar"/>
        </w:rPr>
        <w:t>. The units of</w:t>
      </w:r>
      <w:r>
        <w:rPr>
          <w:rFonts w:ascii="Times New Roman" w:eastAsia="SimSun" w:hAnsi="Times New Roman" w:cs="Times New Roman" w:hint="eastAsia"/>
          <w:bCs/>
          <w:szCs w:val="21"/>
          <w:lang w:bidi="ar"/>
        </w:rPr>
        <w:t>β</w:t>
      </w:r>
      <w:r>
        <w:rPr>
          <w:rFonts w:ascii="Times New Roman" w:eastAsia="SimSun" w:hAnsi="Times New Roman" w:cs="Times New Roman"/>
          <w:bCs/>
          <w:szCs w:val="21"/>
          <w:lang w:bidi="ar"/>
        </w:rPr>
        <w:t xml:space="preserve">between changes in CRF and changes in TG, HDL-C, and FPG are </w:t>
      </w:r>
      <w:r>
        <w:rPr>
          <w:rFonts w:ascii="Times New Roman" w:hAnsi="Times New Roman" w:cs="Times New Roman"/>
          <w:bCs/>
          <w:sz w:val="24"/>
        </w:rPr>
        <w:t>mmol</w:t>
      </w:r>
      <w:r w:rsidRPr="00256A76">
        <w:rPr>
          <w:rFonts w:ascii="Times New Roman" w:eastAsia="SimSun" w:hAnsi="Times New Roman" w:cs="Times New Roman"/>
          <w:bCs/>
          <w:szCs w:val="21"/>
          <w:lang w:bidi="ar"/>
        </w:rPr>
        <w:t>·</w:t>
      </w:r>
      <w:r>
        <w:rPr>
          <w:rFonts w:ascii="Times New Roman" w:hAnsi="Times New Roman" w:cs="Times New Roman"/>
          <w:bCs/>
          <w:sz w:val="24"/>
        </w:rPr>
        <w:t>L</w:t>
      </w:r>
      <w:r w:rsidRPr="00E64BB5">
        <w:rPr>
          <w:rFonts w:ascii="Times New Roman" w:eastAsia="SimSun" w:hAnsi="Times New Roman" w:cs="Times New Roman"/>
          <w:bCs/>
          <w:szCs w:val="21"/>
          <w:vertAlign w:val="superscript"/>
          <w:lang w:bidi="ar"/>
        </w:rPr>
        <w:t>-1</w:t>
      </w:r>
      <w:r w:rsidRPr="00256A76">
        <w:rPr>
          <w:rFonts w:ascii="Times New Roman" w:eastAsia="SimSun" w:hAnsi="Times New Roman" w:cs="Times New Roman"/>
          <w:bCs/>
          <w:szCs w:val="21"/>
          <w:lang w:bidi="ar"/>
        </w:rPr>
        <w:t>·</w:t>
      </w:r>
      <w:r>
        <w:rPr>
          <w:rFonts w:ascii="Times New Roman" w:eastAsia="SimSun" w:hAnsi="Times New Roman" w:cs="Times New Roman"/>
          <w:bCs/>
          <w:szCs w:val="21"/>
          <w:lang w:bidi="ar"/>
        </w:rPr>
        <w:t>METs</w:t>
      </w:r>
      <w:r w:rsidRPr="00E64BB5">
        <w:rPr>
          <w:rFonts w:ascii="Times New Roman" w:eastAsia="SimSun" w:hAnsi="Times New Roman" w:cs="Times New Roman"/>
          <w:bCs/>
          <w:szCs w:val="21"/>
          <w:vertAlign w:val="superscript"/>
          <w:lang w:bidi="ar"/>
        </w:rPr>
        <w:t>-1</w:t>
      </w:r>
      <w:r>
        <w:rPr>
          <w:rFonts w:ascii="Times New Roman" w:eastAsia="SimSun" w:hAnsi="Times New Roman" w:cs="Times New Roman"/>
          <w:bCs/>
          <w:szCs w:val="21"/>
          <w:lang w:bidi="ar"/>
        </w:rPr>
        <w:t>.</w:t>
      </w:r>
    </w:p>
    <w:p w14:paraId="6E56592B" w14:textId="77777777" w:rsidR="009D5865" w:rsidRPr="001E437B" w:rsidRDefault="009D5865" w:rsidP="009D5865">
      <w:pPr>
        <w:widowControl/>
        <w:rPr>
          <w:rFonts w:ascii="Times New Roman" w:eastAsia="SimSun" w:hAnsi="Times New Roman" w:cs="Times New Roman"/>
          <w:bCs/>
          <w:szCs w:val="21"/>
          <w:lang w:bidi="ar"/>
        </w:rPr>
      </w:pPr>
      <w:r>
        <w:rPr>
          <w:rFonts w:ascii="Times New Roman" w:eastAsia="SimSun" w:hAnsi="Times New Roman" w:cs="Times New Roman"/>
          <w:bCs/>
          <w:szCs w:val="21"/>
          <w:vertAlign w:val="superscript"/>
          <w:lang w:bidi="ar"/>
        </w:rPr>
        <w:t>d</w:t>
      </w:r>
      <w:r>
        <w:rPr>
          <w:rFonts w:ascii="Times New Roman" w:eastAsia="SimSun" w:hAnsi="Times New Roman" w:cs="Times New Roman"/>
          <w:bCs/>
          <w:szCs w:val="21"/>
          <w:lang w:bidi="ar"/>
        </w:rPr>
        <w:t xml:space="preserve"> Adjusted for age, smoking status, drinking status, marriage, rural area, education level, waist </w:t>
      </w:r>
      <w:r w:rsidRPr="00430F5D">
        <w:rPr>
          <w:rFonts w:ascii="Times New Roman" w:eastAsia="SimSun" w:hAnsi="Times New Roman" w:cs="Times New Roman"/>
          <w:bCs/>
          <w:szCs w:val="21"/>
          <w:lang w:bidi="ar"/>
        </w:rPr>
        <w:t>circumference</w:t>
      </w:r>
      <w:r>
        <w:rPr>
          <w:rFonts w:ascii="Times New Roman" w:eastAsia="SimSun" w:hAnsi="Times New Roman" w:cs="Times New Roman"/>
          <w:bCs/>
          <w:szCs w:val="21"/>
          <w:lang w:bidi="ar"/>
        </w:rPr>
        <w:t>, and CRF and corresponding metabolic indicators at baseline in male and female populations and plus sex in all populations.</w:t>
      </w:r>
    </w:p>
    <w:p w14:paraId="01A7A76F" w14:textId="2B635C38" w:rsidR="009D5865" w:rsidRDefault="009D5865" w:rsidP="009D5865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Change in CRF/year: The change in CRF in Wave4 and Wave1 is divided by follow-up years</w:t>
      </w:r>
      <w:bookmarkStart w:id="0" w:name="_GoBack"/>
      <w:bookmarkEnd w:id="0"/>
      <w:r>
        <w:rPr>
          <w:rFonts w:ascii="Times New Roman" w:hAnsi="Times New Roman"/>
          <w:szCs w:val="21"/>
        </w:rPr>
        <w:t>.</w:t>
      </w:r>
    </w:p>
    <w:p w14:paraId="17CEF484" w14:textId="77777777" w:rsidR="009D5865" w:rsidRDefault="009D5865" w:rsidP="009D5865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M</w:t>
      </w:r>
      <w:r>
        <w:rPr>
          <w:rFonts w:ascii="Times New Roman" w:hAnsi="Times New Roman"/>
          <w:szCs w:val="21"/>
        </w:rPr>
        <w:t>etabolic score: The number of changes in metabolic indicators above the 75th percentile of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>the distribution of changes observed over 4 years in the follow-up study (equal to or below the 25th percentile for HDL-C).</w:t>
      </w:r>
    </w:p>
    <w:p w14:paraId="79871F5A" w14:textId="77777777" w:rsidR="009D5865" w:rsidRDefault="009D5865" w:rsidP="009D5865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Change in metabolic indicator/year: The change in metabolic indicators in Wave4 and Wave1 divided by follow-up years.</w:t>
      </w:r>
    </w:p>
    <w:p w14:paraId="4FCABC43" w14:textId="77777777" w:rsidR="009D5865" w:rsidRDefault="009D5865" w:rsidP="009D5865">
      <w:pPr>
        <w:widowControl/>
        <w:rPr>
          <w:rFonts w:ascii="Times New Roman" w:eastAsia="SimSun" w:hAnsi="Times New Roman" w:cs="Times New Roman"/>
          <w:bCs/>
          <w:szCs w:val="21"/>
          <w:lang w:bidi="ar"/>
        </w:rPr>
      </w:pPr>
      <w:r>
        <w:rPr>
          <w:rFonts w:ascii="Times New Roman" w:eastAsia="SimSun" w:hAnsi="Times New Roman" w:cs="Times New Roman"/>
          <w:bCs/>
          <w:szCs w:val="21"/>
          <w:lang w:bidi="ar"/>
        </w:rPr>
        <w:t xml:space="preserve">Abbreviations: </w:t>
      </w:r>
      <w:r>
        <w:rPr>
          <w:rFonts w:ascii="Times New Roman" w:hAnsi="Times New Roman"/>
          <w:szCs w:val="21"/>
        </w:rPr>
        <w:t>SBP, systolic blood pressure; DBP, diastolic blood pressure; TG, triglycerides; HDL-C, high-density lipoprotein cholesterol; FPG, fasting plasma glucose.</w:t>
      </w:r>
    </w:p>
    <w:p w14:paraId="77430EA0" w14:textId="5F866AB6" w:rsidR="009D5865" w:rsidRPr="00FA105E" w:rsidRDefault="009D5865"/>
    <w:sectPr w:rsidR="009D5865" w:rsidRPr="00FA105E" w:rsidSect="00642AE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237E2C" w14:textId="77777777" w:rsidR="00725975" w:rsidRDefault="00725975" w:rsidP="00E757C8">
      <w:r>
        <w:separator/>
      </w:r>
    </w:p>
  </w:endnote>
  <w:endnote w:type="continuationSeparator" w:id="0">
    <w:p w14:paraId="42AB3E9C" w14:textId="77777777" w:rsidR="00725975" w:rsidRDefault="00725975" w:rsidP="00E757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AFE5E0" w14:textId="77777777" w:rsidR="00725975" w:rsidRDefault="00725975" w:rsidP="00E757C8">
      <w:r>
        <w:separator/>
      </w:r>
    </w:p>
  </w:footnote>
  <w:footnote w:type="continuationSeparator" w:id="0">
    <w:p w14:paraId="2950E613" w14:textId="77777777" w:rsidR="00725975" w:rsidRDefault="00725975" w:rsidP="00E757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2D2B47"/>
    <w:multiLevelType w:val="hybridMultilevel"/>
    <w:tmpl w:val="F6A4B44C"/>
    <w:lvl w:ilvl="0" w:tplc="E8606E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>
    <w:nsid w:val="2AC90AAD"/>
    <w:multiLevelType w:val="hybridMultilevel"/>
    <w:tmpl w:val="8E8058F0"/>
    <w:lvl w:ilvl="0" w:tplc="7FD0E55C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  <w:b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>
    <w:nsid w:val="5CA16937"/>
    <w:multiLevelType w:val="hybridMultilevel"/>
    <w:tmpl w:val="03F65352"/>
    <w:lvl w:ilvl="0" w:tplc="1ECA7D50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  <w:b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>
    <w:nsid w:val="76B83930"/>
    <w:multiLevelType w:val="hybridMultilevel"/>
    <w:tmpl w:val="3828B17A"/>
    <w:lvl w:ilvl="0" w:tplc="C5F83038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eng liu">
    <w15:presenceInfo w15:providerId="Windows Live" w15:userId="1f72fbffae433398"/>
  </w15:person>
  <w15:person w15:author="liu meng">
    <w15:presenceInfo w15:providerId="Windows Live" w15:userId="1f72fbffae43339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Clinical Invest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sw2vvzdzs0v2edvzjxvtef2azd59vzvsxa&quot;&gt;My EndNote Library&lt;record-ids&gt;&lt;item&gt;252&lt;/item&gt;&lt;item&gt;2450&lt;/item&gt;&lt;item&gt;2455&lt;/item&gt;&lt;item&gt;2461&lt;/item&gt;&lt;item&gt;2462&lt;/item&gt;&lt;item&gt;2463&lt;/item&gt;&lt;item&gt;2569&lt;/item&gt;&lt;item&gt;2570&lt;/item&gt;&lt;item&gt;2571&lt;/item&gt;&lt;item&gt;2579&lt;/item&gt;&lt;item&gt;2592&lt;/item&gt;&lt;item&gt;2597&lt;/item&gt;&lt;item&gt;2673&lt;/item&gt;&lt;item&gt;2703&lt;/item&gt;&lt;item&gt;2748&lt;/item&gt;&lt;item&gt;2755&lt;/item&gt;&lt;item&gt;2770&lt;/item&gt;&lt;item&gt;2773&lt;/item&gt;&lt;item&gt;2774&lt;/item&gt;&lt;item&gt;2841&lt;/item&gt;&lt;item&gt;2936&lt;/item&gt;&lt;item&gt;3183&lt;/item&gt;&lt;item&gt;3219&lt;/item&gt;&lt;item&gt;3568&lt;/item&gt;&lt;item&gt;3569&lt;/item&gt;&lt;item&gt;3570&lt;/item&gt;&lt;item&gt;3589&lt;/item&gt;&lt;item&gt;3591&lt;/item&gt;&lt;item&gt;3593&lt;/item&gt;&lt;item&gt;3595&lt;/item&gt;&lt;item&gt;3604&lt;/item&gt;&lt;item&gt;3605&lt;/item&gt;&lt;item&gt;3607&lt;/item&gt;&lt;item&gt;3613&lt;/item&gt;&lt;item&gt;3619&lt;/item&gt;&lt;item&gt;3725&lt;/item&gt;&lt;item&gt;3752&lt;/item&gt;&lt;item&gt;3753&lt;/item&gt;&lt;item&gt;3756&lt;/item&gt;&lt;item&gt;3757&lt;/item&gt;&lt;item&gt;3759&lt;/item&gt;&lt;item&gt;3760&lt;/item&gt;&lt;item&gt;3761&lt;/item&gt;&lt;item&gt;3762&lt;/item&gt;&lt;item&gt;3766&lt;/item&gt;&lt;item&gt;3768&lt;/item&gt;&lt;item&gt;3769&lt;/item&gt;&lt;item&gt;3771&lt;/item&gt;&lt;item&gt;3772&lt;/item&gt;&lt;item&gt;3773&lt;/item&gt;&lt;item&gt;3774&lt;/item&gt;&lt;item&gt;3776&lt;/item&gt;&lt;item&gt;3778&lt;/item&gt;&lt;item&gt;3779&lt;/item&gt;&lt;item&gt;3780&lt;/item&gt;&lt;item&gt;3784&lt;/item&gt;&lt;item&gt;3786&lt;/item&gt;&lt;/record-ids&gt;&lt;/item&gt;&lt;/Libraries&gt;"/>
  </w:docVars>
  <w:rsids>
    <w:rsidRoot w:val="00F779B6"/>
    <w:rsid w:val="000043DC"/>
    <w:rsid w:val="00031957"/>
    <w:rsid w:val="00041598"/>
    <w:rsid w:val="00063341"/>
    <w:rsid w:val="00067067"/>
    <w:rsid w:val="00085074"/>
    <w:rsid w:val="000A421E"/>
    <w:rsid w:val="000B5F4E"/>
    <w:rsid w:val="000E7712"/>
    <w:rsid w:val="00102BB2"/>
    <w:rsid w:val="00104509"/>
    <w:rsid w:val="00106E11"/>
    <w:rsid w:val="00113546"/>
    <w:rsid w:val="00116C0F"/>
    <w:rsid w:val="00144210"/>
    <w:rsid w:val="00150BE1"/>
    <w:rsid w:val="00151DBE"/>
    <w:rsid w:val="00165658"/>
    <w:rsid w:val="00170DFA"/>
    <w:rsid w:val="00180A1E"/>
    <w:rsid w:val="00183269"/>
    <w:rsid w:val="00197974"/>
    <w:rsid w:val="001B7E95"/>
    <w:rsid w:val="001D3152"/>
    <w:rsid w:val="001E437B"/>
    <w:rsid w:val="0020200A"/>
    <w:rsid w:val="002222FF"/>
    <w:rsid w:val="002443DC"/>
    <w:rsid w:val="0026280C"/>
    <w:rsid w:val="00266D33"/>
    <w:rsid w:val="0028446E"/>
    <w:rsid w:val="002C17D6"/>
    <w:rsid w:val="002C5D2D"/>
    <w:rsid w:val="002F179F"/>
    <w:rsid w:val="003259C7"/>
    <w:rsid w:val="003412BF"/>
    <w:rsid w:val="0034202B"/>
    <w:rsid w:val="0039072F"/>
    <w:rsid w:val="00396F0A"/>
    <w:rsid w:val="003B1892"/>
    <w:rsid w:val="003F3264"/>
    <w:rsid w:val="003F5BFD"/>
    <w:rsid w:val="003F6A9E"/>
    <w:rsid w:val="00420AD4"/>
    <w:rsid w:val="004414B6"/>
    <w:rsid w:val="00446A0B"/>
    <w:rsid w:val="00471ECF"/>
    <w:rsid w:val="004777A3"/>
    <w:rsid w:val="0049486F"/>
    <w:rsid w:val="004A6C9C"/>
    <w:rsid w:val="004B1333"/>
    <w:rsid w:val="004E5DC5"/>
    <w:rsid w:val="005145FB"/>
    <w:rsid w:val="00515ABE"/>
    <w:rsid w:val="00597C7C"/>
    <w:rsid w:val="005B2917"/>
    <w:rsid w:val="005C1715"/>
    <w:rsid w:val="005C72BA"/>
    <w:rsid w:val="005D0DED"/>
    <w:rsid w:val="005D1855"/>
    <w:rsid w:val="005D337D"/>
    <w:rsid w:val="005E2517"/>
    <w:rsid w:val="00600918"/>
    <w:rsid w:val="0060586C"/>
    <w:rsid w:val="00672736"/>
    <w:rsid w:val="00674F79"/>
    <w:rsid w:val="006A03A4"/>
    <w:rsid w:val="006B1DF6"/>
    <w:rsid w:val="007036FF"/>
    <w:rsid w:val="00714213"/>
    <w:rsid w:val="0071623E"/>
    <w:rsid w:val="00722A3E"/>
    <w:rsid w:val="00725975"/>
    <w:rsid w:val="0073394C"/>
    <w:rsid w:val="0073464E"/>
    <w:rsid w:val="00737260"/>
    <w:rsid w:val="00742449"/>
    <w:rsid w:val="00747507"/>
    <w:rsid w:val="007561D7"/>
    <w:rsid w:val="0075734C"/>
    <w:rsid w:val="007614D8"/>
    <w:rsid w:val="00761E70"/>
    <w:rsid w:val="00777821"/>
    <w:rsid w:val="00785304"/>
    <w:rsid w:val="0079271E"/>
    <w:rsid w:val="007A5AF1"/>
    <w:rsid w:val="007C5008"/>
    <w:rsid w:val="007D048A"/>
    <w:rsid w:val="007E299E"/>
    <w:rsid w:val="007F0176"/>
    <w:rsid w:val="00827CCE"/>
    <w:rsid w:val="008352AA"/>
    <w:rsid w:val="008429D8"/>
    <w:rsid w:val="008551A4"/>
    <w:rsid w:val="008842E1"/>
    <w:rsid w:val="008A5BA4"/>
    <w:rsid w:val="008E5434"/>
    <w:rsid w:val="008E6ABD"/>
    <w:rsid w:val="008F39F4"/>
    <w:rsid w:val="008F437D"/>
    <w:rsid w:val="00905DFE"/>
    <w:rsid w:val="00905FA8"/>
    <w:rsid w:val="00936C6C"/>
    <w:rsid w:val="00940628"/>
    <w:rsid w:val="00955279"/>
    <w:rsid w:val="009627AD"/>
    <w:rsid w:val="0097401D"/>
    <w:rsid w:val="009762B4"/>
    <w:rsid w:val="00980F91"/>
    <w:rsid w:val="009A05C1"/>
    <w:rsid w:val="009B662E"/>
    <w:rsid w:val="009D091E"/>
    <w:rsid w:val="009D47F3"/>
    <w:rsid w:val="009D5865"/>
    <w:rsid w:val="009E7AB0"/>
    <w:rsid w:val="00A00D1D"/>
    <w:rsid w:val="00A319A1"/>
    <w:rsid w:val="00A4508D"/>
    <w:rsid w:val="00A47B00"/>
    <w:rsid w:val="00A710DD"/>
    <w:rsid w:val="00A74ED3"/>
    <w:rsid w:val="00AA0A47"/>
    <w:rsid w:val="00AA0BBC"/>
    <w:rsid w:val="00AC37EF"/>
    <w:rsid w:val="00B123D2"/>
    <w:rsid w:val="00B17469"/>
    <w:rsid w:val="00B62CB9"/>
    <w:rsid w:val="00B64B55"/>
    <w:rsid w:val="00B770A5"/>
    <w:rsid w:val="00B8547F"/>
    <w:rsid w:val="00B87414"/>
    <w:rsid w:val="00B90A06"/>
    <w:rsid w:val="00B940A4"/>
    <w:rsid w:val="00BA0152"/>
    <w:rsid w:val="00BC14DF"/>
    <w:rsid w:val="00BC2C4A"/>
    <w:rsid w:val="00BD129F"/>
    <w:rsid w:val="00C01791"/>
    <w:rsid w:val="00C12ECF"/>
    <w:rsid w:val="00C63438"/>
    <w:rsid w:val="00C766BE"/>
    <w:rsid w:val="00C808FE"/>
    <w:rsid w:val="00C96F2B"/>
    <w:rsid w:val="00CA3CEE"/>
    <w:rsid w:val="00CA4358"/>
    <w:rsid w:val="00CA5849"/>
    <w:rsid w:val="00CB3FA1"/>
    <w:rsid w:val="00CE003C"/>
    <w:rsid w:val="00D05823"/>
    <w:rsid w:val="00D071EA"/>
    <w:rsid w:val="00D11AD4"/>
    <w:rsid w:val="00D136D5"/>
    <w:rsid w:val="00D17812"/>
    <w:rsid w:val="00D214BC"/>
    <w:rsid w:val="00D40738"/>
    <w:rsid w:val="00D44BC7"/>
    <w:rsid w:val="00D61388"/>
    <w:rsid w:val="00D63C27"/>
    <w:rsid w:val="00DB7545"/>
    <w:rsid w:val="00DD18CF"/>
    <w:rsid w:val="00DE34F3"/>
    <w:rsid w:val="00DF49E0"/>
    <w:rsid w:val="00E25CB3"/>
    <w:rsid w:val="00E33817"/>
    <w:rsid w:val="00E46F67"/>
    <w:rsid w:val="00E60859"/>
    <w:rsid w:val="00E757C8"/>
    <w:rsid w:val="00E9668E"/>
    <w:rsid w:val="00EA1D33"/>
    <w:rsid w:val="00EA6F8C"/>
    <w:rsid w:val="00EB5E9B"/>
    <w:rsid w:val="00EB6E5D"/>
    <w:rsid w:val="00EF02D0"/>
    <w:rsid w:val="00F0324C"/>
    <w:rsid w:val="00F261DE"/>
    <w:rsid w:val="00F55554"/>
    <w:rsid w:val="00F612A4"/>
    <w:rsid w:val="00F64E87"/>
    <w:rsid w:val="00F65605"/>
    <w:rsid w:val="00F6759E"/>
    <w:rsid w:val="00F779B6"/>
    <w:rsid w:val="00F91864"/>
    <w:rsid w:val="00FA105E"/>
    <w:rsid w:val="00FB244F"/>
    <w:rsid w:val="00FC0792"/>
    <w:rsid w:val="00FC3533"/>
    <w:rsid w:val="00FC5302"/>
    <w:rsid w:val="00FC732E"/>
    <w:rsid w:val="00FD2053"/>
    <w:rsid w:val="00FE1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42C1E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527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样式1"/>
    <w:basedOn w:val="TableNormal"/>
    <w:uiPriority w:val="99"/>
    <w:qFormat/>
    <w:rsid w:val="00980F91"/>
    <w:tblPr>
      <w:tblBorders>
        <w:top w:val="single" w:sz="4" w:space="0" w:color="auto"/>
        <w:bottom w:val="single" w:sz="4" w:space="0" w:color="auto"/>
      </w:tblBorders>
    </w:tblPr>
    <w:tcPr>
      <w:shd w:val="clear" w:color="auto" w:fill="FFFFFF" w:themeFill="background1"/>
    </w:tc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</w:style>
  <w:style w:type="paragraph" w:styleId="Footer">
    <w:name w:val="footer"/>
    <w:basedOn w:val="Normal"/>
    <w:link w:val="FooterChar"/>
    <w:uiPriority w:val="99"/>
    <w:unhideWhenUsed/>
    <w:rsid w:val="00F779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779B6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779B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779B6"/>
    <w:rPr>
      <w:sz w:val="18"/>
      <w:szCs w:val="18"/>
    </w:rPr>
  </w:style>
  <w:style w:type="table" w:styleId="TableGrid">
    <w:name w:val="Table Grid"/>
    <w:basedOn w:val="TableNormal"/>
    <w:qFormat/>
    <w:rsid w:val="00F779B6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779B6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0"/>
    <w:qFormat/>
    <w:rsid w:val="00F779B6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F779B6"/>
    <w:rPr>
      <w:rFonts w:ascii="DengXian" w:eastAsia="DengXian" w:hAnsi="DengXian"/>
      <w:sz w:val="20"/>
    </w:rPr>
  </w:style>
  <w:style w:type="paragraph" w:customStyle="1" w:styleId="a">
    <w:name w:val="一级标题"/>
    <w:basedOn w:val="Normal"/>
    <w:link w:val="a0"/>
    <w:qFormat/>
    <w:rsid w:val="00F779B6"/>
    <w:pPr>
      <w:jc w:val="left"/>
    </w:pPr>
    <w:rPr>
      <w:rFonts w:ascii="Times New Roman" w:eastAsia="Times New Roman" w:hAnsi="Times New Roman"/>
      <w:b/>
      <w:sz w:val="30"/>
    </w:rPr>
  </w:style>
  <w:style w:type="paragraph" w:customStyle="1" w:styleId="a1">
    <w:name w:val="二级标题"/>
    <w:basedOn w:val="a"/>
    <w:link w:val="a2"/>
    <w:qFormat/>
    <w:rsid w:val="00F779B6"/>
    <w:rPr>
      <w:sz w:val="24"/>
    </w:rPr>
  </w:style>
  <w:style w:type="character" w:customStyle="1" w:styleId="a0">
    <w:name w:val="一级标题 字符"/>
    <w:basedOn w:val="DefaultParagraphFont"/>
    <w:link w:val="a"/>
    <w:qFormat/>
    <w:rsid w:val="00F779B6"/>
    <w:rPr>
      <w:rFonts w:ascii="Times New Roman" w:eastAsia="Times New Roman" w:hAnsi="Times New Roman"/>
      <w:b/>
      <w:sz w:val="30"/>
    </w:rPr>
  </w:style>
  <w:style w:type="paragraph" w:customStyle="1" w:styleId="a3">
    <w:name w:val="论文正文"/>
    <w:basedOn w:val="a1"/>
    <w:link w:val="a4"/>
    <w:qFormat/>
    <w:rsid w:val="00F779B6"/>
    <w:pPr>
      <w:spacing w:line="360" w:lineRule="auto"/>
    </w:pPr>
    <w:rPr>
      <w:b w:val="0"/>
    </w:rPr>
  </w:style>
  <w:style w:type="character" w:customStyle="1" w:styleId="a2">
    <w:name w:val="二级标题 字符"/>
    <w:basedOn w:val="a0"/>
    <w:link w:val="a1"/>
    <w:qFormat/>
    <w:rsid w:val="00F779B6"/>
    <w:rPr>
      <w:rFonts w:ascii="Times New Roman" w:eastAsia="Times New Roman" w:hAnsi="Times New Roman"/>
      <w:b/>
      <w:sz w:val="24"/>
    </w:rPr>
  </w:style>
  <w:style w:type="character" w:customStyle="1" w:styleId="a4">
    <w:name w:val="论文正文 字符"/>
    <w:basedOn w:val="a2"/>
    <w:link w:val="a3"/>
    <w:qFormat/>
    <w:rsid w:val="00F779B6"/>
    <w:rPr>
      <w:rFonts w:ascii="Times New Roman" w:eastAsia="Times New Roman" w:hAnsi="Times New Roman"/>
      <w:b w:val="0"/>
      <w:sz w:val="24"/>
    </w:rPr>
  </w:style>
  <w:style w:type="character" w:customStyle="1" w:styleId="10">
    <w:name w:val="未处理的提及1"/>
    <w:basedOn w:val="DefaultParagraphFont"/>
    <w:uiPriority w:val="99"/>
    <w:semiHidden/>
    <w:unhideWhenUsed/>
    <w:rsid w:val="00F779B6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F779B6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779B6"/>
    <w:rPr>
      <w:rFonts w:ascii="DengXian" w:eastAsia="DengXian" w:hAnsi="DengXian"/>
      <w:b w:val="0"/>
      <w:sz w:val="20"/>
    </w:rPr>
  </w:style>
  <w:style w:type="paragraph" w:styleId="Revision">
    <w:name w:val="Revision"/>
    <w:hidden/>
    <w:uiPriority w:val="99"/>
    <w:semiHidden/>
    <w:rsid w:val="00F779B6"/>
  </w:style>
  <w:style w:type="character" w:styleId="CommentReference">
    <w:name w:val="annotation reference"/>
    <w:basedOn w:val="DefaultParagraphFont"/>
    <w:uiPriority w:val="99"/>
    <w:semiHidden/>
    <w:unhideWhenUsed/>
    <w:qFormat/>
    <w:rsid w:val="00F779B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F779B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F779B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79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79B6"/>
    <w:rPr>
      <w:b/>
      <w:b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779B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170DFA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1EC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1EC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527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样式1"/>
    <w:basedOn w:val="TableNormal"/>
    <w:uiPriority w:val="99"/>
    <w:qFormat/>
    <w:rsid w:val="00980F91"/>
    <w:tblPr>
      <w:tblBorders>
        <w:top w:val="single" w:sz="4" w:space="0" w:color="auto"/>
        <w:bottom w:val="single" w:sz="4" w:space="0" w:color="auto"/>
      </w:tblBorders>
    </w:tblPr>
    <w:tcPr>
      <w:shd w:val="clear" w:color="auto" w:fill="FFFFFF" w:themeFill="background1"/>
    </w:tc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</w:style>
  <w:style w:type="paragraph" w:styleId="Footer">
    <w:name w:val="footer"/>
    <w:basedOn w:val="Normal"/>
    <w:link w:val="FooterChar"/>
    <w:uiPriority w:val="99"/>
    <w:unhideWhenUsed/>
    <w:rsid w:val="00F779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779B6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779B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779B6"/>
    <w:rPr>
      <w:sz w:val="18"/>
      <w:szCs w:val="18"/>
    </w:rPr>
  </w:style>
  <w:style w:type="table" w:styleId="TableGrid">
    <w:name w:val="Table Grid"/>
    <w:basedOn w:val="TableNormal"/>
    <w:qFormat/>
    <w:rsid w:val="00F779B6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779B6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0"/>
    <w:qFormat/>
    <w:rsid w:val="00F779B6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F779B6"/>
    <w:rPr>
      <w:rFonts w:ascii="DengXian" w:eastAsia="DengXian" w:hAnsi="DengXian"/>
      <w:sz w:val="20"/>
    </w:rPr>
  </w:style>
  <w:style w:type="paragraph" w:customStyle="1" w:styleId="a">
    <w:name w:val="一级标题"/>
    <w:basedOn w:val="Normal"/>
    <w:link w:val="a0"/>
    <w:qFormat/>
    <w:rsid w:val="00F779B6"/>
    <w:pPr>
      <w:jc w:val="left"/>
    </w:pPr>
    <w:rPr>
      <w:rFonts w:ascii="Times New Roman" w:eastAsia="Times New Roman" w:hAnsi="Times New Roman"/>
      <w:b/>
      <w:sz w:val="30"/>
    </w:rPr>
  </w:style>
  <w:style w:type="paragraph" w:customStyle="1" w:styleId="a1">
    <w:name w:val="二级标题"/>
    <w:basedOn w:val="a"/>
    <w:link w:val="a2"/>
    <w:qFormat/>
    <w:rsid w:val="00F779B6"/>
    <w:rPr>
      <w:sz w:val="24"/>
    </w:rPr>
  </w:style>
  <w:style w:type="character" w:customStyle="1" w:styleId="a0">
    <w:name w:val="一级标题 字符"/>
    <w:basedOn w:val="DefaultParagraphFont"/>
    <w:link w:val="a"/>
    <w:qFormat/>
    <w:rsid w:val="00F779B6"/>
    <w:rPr>
      <w:rFonts w:ascii="Times New Roman" w:eastAsia="Times New Roman" w:hAnsi="Times New Roman"/>
      <w:b/>
      <w:sz w:val="30"/>
    </w:rPr>
  </w:style>
  <w:style w:type="paragraph" w:customStyle="1" w:styleId="a3">
    <w:name w:val="论文正文"/>
    <w:basedOn w:val="a1"/>
    <w:link w:val="a4"/>
    <w:qFormat/>
    <w:rsid w:val="00F779B6"/>
    <w:pPr>
      <w:spacing w:line="360" w:lineRule="auto"/>
    </w:pPr>
    <w:rPr>
      <w:b w:val="0"/>
    </w:rPr>
  </w:style>
  <w:style w:type="character" w:customStyle="1" w:styleId="a2">
    <w:name w:val="二级标题 字符"/>
    <w:basedOn w:val="a0"/>
    <w:link w:val="a1"/>
    <w:qFormat/>
    <w:rsid w:val="00F779B6"/>
    <w:rPr>
      <w:rFonts w:ascii="Times New Roman" w:eastAsia="Times New Roman" w:hAnsi="Times New Roman"/>
      <w:b/>
      <w:sz w:val="24"/>
    </w:rPr>
  </w:style>
  <w:style w:type="character" w:customStyle="1" w:styleId="a4">
    <w:name w:val="论文正文 字符"/>
    <w:basedOn w:val="a2"/>
    <w:link w:val="a3"/>
    <w:qFormat/>
    <w:rsid w:val="00F779B6"/>
    <w:rPr>
      <w:rFonts w:ascii="Times New Roman" w:eastAsia="Times New Roman" w:hAnsi="Times New Roman"/>
      <w:b w:val="0"/>
      <w:sz w:val="24"/>
    </w:rPr>
  </w:style>
  <w:style w:type="character" w:customStyle="1" w:styleId="10">
    <w:name w:val="未处理的提及1"/>
    <w:basedOn w:val="DefaultParagraphFont"/>
    <w:uiPriority w:val="99"/>
    <w:semiHidden/>
    <w:unhideWhenUsed/>
    <w:rsid w:val="00F779B6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F779B6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779B6"/>
    <w:rPr>
      <w:rFonts w:ascii="DengXian" w:eastAsia="DengXian" w:hAnsi="DengXian"/>
      <w:b w:val="0"/>
      <w:sz w:val="20"/>
    </w:rPr>
  </w:style>
  <w:style w:type="paragraph" w:styleId="Revision">
    <w:name w:val="Revision"/>
    <w:hidden/>
    <w:uiPriority w:val="99"/>
    <w:semiHidden/>
    <w:rsid w:val="00F779B6"/>
  </w:style>
  <w:style w:type="character" w:styleId="CommentReference">
    <w:name w:val="annotation reference"/>
    <w:basedOn w:val="DefaultParagraphFont"/>
    <w:uiPriority w:val="99"/>
    <w:semiHidden/>
    <w:unhideWhenUsed/>
    <w:qFormat/>
    <w:rsid w:val="00F779B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F779B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F779B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79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79B6"/>
    <w:rPr>
      <w:b/>
      <w:b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779B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170DFA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1EC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1EC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69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25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05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458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724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732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9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25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83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577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776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84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454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274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2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95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69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564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931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8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487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791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018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595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352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451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233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280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016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78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336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276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569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99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445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748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640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935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51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265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59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C34F02-CF2C-49AF-A4CC-74C4E4BA62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0</Words>
  <Characters>262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ng liu</dc:creator>
  <cp:lastModifiedBy>Ramajane Alanano</cp:lastModifiedBy>
  <cp:revision>5</cp:revision>
  <dcterms:created xsi:type="dcterms:W3CDTF">2024-02-19T08:41:00Z</dcterms:created>
  <dcterms:modified xsi:type="dcterms:W3CDTF">2024-02-19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1962bb0e29846fdb315da22652bf0e3bc13364051fb6cbebea1f869ad4cafd</vt:lpwstr>
  </property>
</Properties>
</file>